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900EE" w14:textId="5AA80A17" w:rsidR="001F37BA" w:rsidRPr="0070479E" w:rsidRDefault="00BA27AE" w:rsidP="0070479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32"/>
          <w:szCs w:val="32"/>
        </w:rPr>
      </w:pPr>
      <w:r w:rsidRPr="00BA27AE">
        <w:rPr>
          <w:rFonts w:ascii="Times New Roman" w:hAnsi="Times New Roman" w:cs="Times New Roman"/>
          <w:b/>
          <w:bCs/>
          <w:sz w:val="32"/>
          <w:szCs w:val="32"/>
        </w:rPr>
        <w:t>Supplementary 1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4429D5" w:rsidRPr="00BA27AE">
        <w:rPr>
          <w:rFonts w:ascii="Times New Roman" w:hAnsi="Times New Roman" w:cs="Times New Roman"/>
          <w:b/>
          <w:bCs/>
          <w:sz w:val="32"/>
          <w:szCs w:val="32"/>
        </w:rPr>
        <w:t>Search strategy</w:t>
      </w:r>
    </w:p>
    <w:p w14:paraId="1F15CD65" w14:textId="25672C5D" w:rsidR="001533F2" w:rsidRPr="003D366F" w:rsidRDefault="004268A6" w:rsidP="001533F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dline</w:t>
      </w:r>
      <w:r w:rsid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3D366F" w:rsidRP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19230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via</w:t>
      </w:r>
      <w:r w:rsidR="0019230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3D366F" w:rsidRP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>Ovid)</w:t>
      </w:r>
    </w:p>
    <w:p w14:paraId="0F21B884" w14:textId="741B4FC9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exp Acupuncture Therapy/ or exp Acupuncture Points/ or exp Acupuncture/</w:t>
      </w:r>
    </w:p>
    <w:p w14:paraId="5712EDE8" w14:textId="2196E3A1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exp Electroacupuncture/</w:t>
      </w:r>
    </w:p>
    <w:p w14:paraId="0C3DC68F" w14:textId="13F334E0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exp Meridians/</w:t>
      </w:r>
    </w:p>
    <w:p w14:paraId="7A456CB0" w14:textId="7106DF3E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Acupuncture.tw.</w:t>
      </w:r>
    </w:p>
    <w:p w14:paraId="2431962C" w14:textId="53CE7641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gramStart"/>
      <w:r w:rsidRPr="00033F43">
        <w:rPr>
          <w:rFonts w:ascii="Times New Roman" w:hAnsi="Times New Roman" w:cs="Times New Roman"/>
          <w:kern w:val="0"/>
          <w:sz w:val="24"/>
          <w:szCs w:val="24"/>
        </w:rPr>
        <w:t>electroacupuncture</w:t>
      </w:r>
      <w:proofErr w:type="gramEnd"/>
      <w:r w:rsidRPr="00033F43">
        <w:rPr>
          <w:rFonts w:ascii="Times New Roman" w:hAnsi="Times New Roman" w:cs="Times New Roman"/>
          <w:kern w:val="0"/>
          <w:sz w:val="24"/>
          <w:szCs w:val="24"/>
        </w:rPr>
        <w:t xml:space="preserve"> or electro acupuncture).</w:t>
      </w:r>
      <w:proofErr w:type="spellStart"/>
      <w:r w:rsidRPr="00033F43">
        <w:rPr>
          <w:rFonts w:ascii="Times New Roman" w:hAnsi="Times New Roman" w:cs="Times New Roman"/>
          <w:kern w:val="0"/>
          <w:sz w:val="24"/>
          <w:szCs w:val="24"/>
        </w:rPr>
        <w:t>tw</w:t>
      </w:r>
      <w:proofErr w:type="spellEnd"/>
      <w:r w:rsidRPr="00033F4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D5AD72D" w14:textId="4322B413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meridian$.tw.</w:t>
      </w:r>
    </w:p>
    <w:p w14:paraId="5A388A83" w14:textId="6504CD59" w:rsidR="003D366F" w:rsidRPr="00033F43" w:rsidRDefault="003D366F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needling.tw.</w:t>
      </w:r>
    </w:p>
    <w:p w14:paraId="24619465" w14:textId="13B55F14" w:rsidR="003D366F" w:rsidRPr="009C790A" w:rsidRDefault="003D366F" w:rsidP="009C790A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C790A">
        <w:rPr>
          <w:rFonts w:ascii="Times New Roman" w:hAnsi="Times New Roman" w:cs="Times New Roman"/>
          <w:kern w:val="0"/>
          <w:sz w:val="24"/>
          <w:szCs w:val="24"/>
        </w:rPr>
        <w:t>acupoint$.tw.</w:t>
      </w:r>
    </w:p>
    <w:p w14:paraId="5860B0AB" w14:textId="3C87B955" w:rsidR="00D14992" w:rsidRPr="00033F43" w:rsidRDefault="00D14992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or/1-</w:t>
      </w:r>
      <w:r w:rsidR="009C790A">
        <w:rPr>
          <w:rFonts w:ascii="Times New Roman" w:hAnsi="Times New Roman" w:cs="Times New Roman"/>
          <w:kern w:val="0"/>
          <w:sz w:val="24"/>
          <w:szCs w:val="24"/>
        </w:rPr>
        <w:t>8</w:t>
      </w:r>
    </w:p>
    <w:p w14:paraId="6370E5E4" w14:textId="4575A821" w:rsidR="003D366F" w:rsidRPr="00033F43" w:rsidRDefault="003D366F" w:rsidP="00033F43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Pruritus/</w:t>
      </w:r>
    </w:p>
    <w:p w14:paraId="2C03026A" w14:textId="1256E1C8" w:rsidR="00D314A2" w:rsidRPr="00033F43" w:rsidRDefault="001533F2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6"/>
      <w:r w:rsidRPr="00033F43">
        <w:rPr>
          <w:rFonts w:ascii="Times New Roman" w:hAnsi="Times New Roman" w:cs="Times New Roman"/>
          <w:kern w:val="0"/>
          <w:sz w:val="24"/>
          <w:szCs w:val="24"/>
        </w:rPr>
        <w:t>pruritus</w:t>
      </w:r>
      <w:bookmarkEnd w:id="0"/>
      <w:r w:rsidR="00FD54BF" w:rsidRPr="00033F43">
        <w:rPr>
          <w:rFonts w:ascii="Times New Roman" w:hAnsi="Times New Roman" w:cs="Times New Roman"/>
          <w:kern w:val="0"/>
          <w:sz w:val="24"/>
          <w:szCs w:val="24"/>
        </w:rPr>
        <w:t>.tw.</w:t>
      </w:r>
    </w:p>
    <w:p w14:paraId="274FA4AE" w14:textId="68DED09B" w:rsidR="00D314A2" w:rsidRPr="00033F43" w:rsidRDefault="001533F2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pruritis</w:t>
      </w:r>
      <w:r w:rsidR="00FD54BF" w:rsidRPr="00033F43">
        <w:rPr>
          <w:rFonts w:ascii="Times New Roman" w:hAnsi="Times New Roman" w:cs="Times New Roman"/>
          <w:kern w:val="0"/>
          <w:sz w:val="24"/>
          <w:szCs w:val="24"/>
        </w:rPr>
        <w:t>.tw.</w:t>
      </w:r>
    </w:p>
    <w:p w14:paraId="048B8C99" w14:textId="77777777" w:rsidR="00FD54BF" w:rsidRPr="00033F43" w:rsidRDefault="001533F2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pruritic</w:t>
      </w:r>
      <w:r w:rsidR="00FD54BF" w:rsidRPr="00033F43">
        <w:rPr>
          <w:rFonts w:ascii="Times New Roman" w:hAnsi="Times New Roman" w:cs="Times New Roman"/>
          <w:kern w:val="0"/>
          <w:sz w:val="24"/>
          <w:szCs w:val="24"/>
        </w:rPr>
        <w:t>.tw.</w:t>
      </w:r>
    </w:p>
    <w:p w14:paraId="10AC192E" w14:textId="6DA824FF" w:rsidR="003576F0" w:rsidRDefault="003576F0" w:rsidP="00033F43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itch$.tw.</w:t>
      </w:r>
    </w:p>
    <w:p w14:paraId="66A02E11" w14:textId="20FA5CAD" w:rsidR="0001381F" w:rsidRPr="00033F43" w:rsidRDefault="0001381F" w:rsidP="00033F43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01381F">
        <w:rPr>
          <w:rFonts w:ascii="Times New Roman" w:hAnsi="Times New Roman" w:cs="Times New Roman"/>
          <w:kern w:val="0"/>
          <w:sz w:val="24"/>
          <w:szCs w:val="24"/>
        </w:rPr>
        <w:t>scratch.tw.</w:t>
      </w:r>
    </w:p>
    <w:p w14:paraId="0CC40444" w14:textId="0DC0C0F1" w:rsidR="00D14992" w:rsidRDefault="00D14992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or/</w:t>
      </w:r>
      <w:r w:rsidR="00033F43">
        <w:rPr>
          <w:rFonts w:ascii="Times New Roman" w:hAnsi="Times New Roman" w:cs="Times New Roman"/>
          <w:kern w:val="0"/>
          <w:sz w:val="24"/>
          <w:szCs w:val="24"/>
        </w:rPr>
        <w:t>1</w:t>
      </w:r>
      <w:r w:rsidR="009C790A">
        <w:rPr>
          <w:rFonts w:ascii="Times New Roman" w:hAnsi="Times New Roman" w:cs="Times New Roman"/>
          <w:kern w:val="0"/>
          <w:sz w:val="24"/>
          <w:szCs w:val="24"/>
        </w:rPr>
        <w:t>0</w:t>
      </w:r>
      <w:r w:rsidRPr="00033F43">
        <w:rPr>
          <w:rFonts w:ascii="Times New Roman" w:hAnsi="Times New Roman" w:cs="Times New Roman"/>
          <w:kern w:val="0"/>
          <w:sz w:val="24"/>
          <w:szCs w:val="24"/>
        </w:rPr>
        <w:t>-1</w:t>
      </w:r>
      <w:r w:rsidR="0075014B">
        <w:rPr>
          <w:rFonts w:ascii="Times New Roman" w:hAnsi="Times New Roman" w:cs="Times New Roman"/>
          <w:kern w:val="0"/>
          <w:sz w:val="24"/>
          <w:szCs w:val="24"/>
        </w:rPr>
        <w:t>5</w:t>
      </w:r>
    </w:p>
    <w:p w14:paraId="6778AF8A" w14:textId="20BF9C3C" w:rsidR="00D14992" w:rsidRPr="00033F43" w:rsidRDefault="009C790A" w:rsidP="00033F43">
      <w:pPr>
        <w:pStyle w:val="a3"/>
        <w:numPr>
          <w:ilvl w:val="0"/>
          <w:numId w:val="8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9</w:t>
      </w:r>
      <w:r w:rsidR="00D14992" w:rsidRPr="00033F43">
        <w:rPr>
          <w:rFonts w:ascii="Times New Roman" w:hAnsi="Times New Roman" w:cs="Times New Roman"/>
          <w:kern w:val="0"/>
          <w:sz w:val="24"/>
          <w:szCs w:val="24"/>
        </w:rPr>
        <w:t xml:space="preserve"> and 1</w:t>
      </w:r>
      <w:r w:rsidR="0075014B">
        <w:rPr>
          <w:rFonts w:ascii="Times New Roman" w:hAnsi="Times New Roman" w:cs="Times New Roman"/>
          <w:kern w:val="0"/>
          <w:sz w:val="24"/>
          <w:szCs w:val="24"/>
        </w:rPr>
        <w:t>6</w:t>
      </w:r>
      <w:r w:rsidR="001507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B7360C5" w14:textId="77777777" w:rsidR="00D314A2" w:rsidRPr="00FD54BF" w:rsidRDefault="00D314A2" w:rsidP="00FD54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9BB3734" w14:textId="083E47C8" w:rsidR="004429D5" w:rsidRDefault="003D366F" w:rsidP="004429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>Embas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19230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via</w:t>
      </w:r>
      <w:r w:rsidR="00192306" w:rsidRP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3D366F">
        <w:rPr>
          <w:rFonts w:ascii="Times New Roman" w:hAnsi="Times New Roman" w:cs="Times New Roman"/>
          <w:b/>
          <w:bCs/>
          <w:kern w:val="0"/>
          <w:sz w:val="24"/>
          <w:szCs w:val="24"/>
        </w:rPr>
        <w:t>Ovid)</w:t>
      </w:r>
    </w:p>
    <w:p w14:paraId="1CDBB122" w14:textId="7A73C880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 xml:space="preserve">exp Acupuncture Therapy/ or exp Acupuncture Points/ or exp Acupuncture/ </w:t>
      </w:r>
    </w:p>
    <w:p w14:paraId="02909969" w14:textId="10F52EE7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>exp Electroacupuncture/</w:t>
      </w:r>
    </w:p>
    <w:p w14:paraId="0059FA49" w14:textId="10CBAC1C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>exp Meridians/</w:t>
      </w:r>
    </w:p>
    <w:p w14:paraId="2D9792CD" w14:textId="4FABFB53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>Acupuncture.tw.</w:t>
      </w:r>
    </w:p>
    <w:p w14:paraId="109B6F4D" w14:textId="244A69F5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gramStart"/>
      <w:r w:rsidRPr="006B3F15">
        <w:rPr>
          <w:rFonts w:ascii="Times New Roman" w:hAnsi="Times New Roman" w:cs="Times New Roman"/>
          <w:kern w:val="0"/>
          <w:sz w:val="24"/>
          <w:szCs w:val="24"/>
        </w:rPr>
        <w:t>electroacupuncture</w:t>
      </w:r>
      <w:proofErr w:type="gramEnd"/>
      <w:r w:rsidRPr="006B3F15">
        <w:rPr>
          <w:rFonts w:ascii="Times New Roman" w:hAnsi="Times New Roman" w:cs="Times New Roman"/>
          <w:kern w:val="0"/>
          <w:sz w:val="24"/>
          <w:szCs w:val="24"/>
        </w:rPr>
        <w:t xml:space="preserve"> or electro acupuncture).</w:t>
      </w:r>
      <w:proofErr w:type="spellStart"/>
      <w:r w:rsidRPr="006B3F15">
        <w:rPr>
          <w:rFonts w:ascii="Times New Roman" w:hAnsi="Times New Roman" w:cs="Times New Roman"/>
          <w:kern w:val="0"/>
          <w:sz w:val="24"/>
          <w:szCs w:val="24"/>
        </w:rPr>
        <w:t>tw</w:t>
      </w:r>
      <w:proofErr w:type="spellEnd"/>
      <w:r w:rsidRPr="006B3F1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36099312" w14:textId="6402F20D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 xml:space="preserve">meridian$.tw. </w:t>
      </w:r>
    </w:p>
    <w:p w14:paraId="6B695856" w14:textId="7869949D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>needling.tw.</w:t>
      </w:r>
    </w:p>
    <w:p w14:paraId="0F1EF394" w14:textId="09AE2261" w:rsidR="006B3F15" w:rsidRPr="006B3F15" w:rsidRDefault="006B3F15" w:rsidP="006B3F1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6B3F15">
        <w:rPr>
          <w:rFonts w:ascii="Times New Roman" w:hAnsi="Times New Roman" w:cs="Times New Roman"/>
          <w:kern w:val="0"/>
          <w:sz w:val="24"/>
          <w:szCs w:val="24"/>
        </w:rPr>
        <w:t>acupoint$.tw.</w:t>
      </w:r>
    </w:p>
    <w:p w14:paraId="76D5A7BE" w14:textId="3805FBDC" w:rsidR="00DA5B95" w:rsidRPr="006B3F15" w:rsidRDefault="006B3F15" w:rsidP="006B3F15">
      <w:pPr>
        <w:pStyle w:val="a3"/>
        <w:numPr>
          <w:ilvl w:val="0"/>
          <w:numId w:val="10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or/1-</w:t>
      </w:r>
      <w:r>
        <w:rPr>
          <w:rFonts w:ascii="Times New Roman" w:hAnsi="Times New Roman" w:cs="Times New Roman"/>
          <w:kern w:val="0"/>
          <w:sz w:val="24"/>
          <w:szCs w:val="24"/>
        </w:rPr>
        <w:t>8</w:t>
      </w:r>
    </w:p>
    <w:p w14:paraId="76CA73A4" w14:textId="5C52FD8B" w:rsidR="00DA5B95" w:rsidRPr="00DA5B95" w:rsidRDefault="00DA5B95" w:rsidP="00DA5B9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DA5B95">
        <w:rPr>
          <w:rFonts w:ascii="Times New Roman" w:hAnsi="Times New Roman" w:cs="Times New Roman"/>
          <w:kern w:val="0"/>
          <w:sz w:val="24"/>
          <w:szCs w:val="24"/>
        </w:rPr>
        <w:t>Pruritus/</w:t>
      </w:r>
    </w:p>
    <w:p w14:paraId="4FC342CE" w14:textId="77777777" w:rsidR="00DA5B95" w:rsidRPr="00033F43" w:rsidRDefault="00DA5B95" w:rsidP="00DA5B95">
      <w:pPr>
        <w:pStyle w:val="a3"/>
        <w:numPr>
          <w:ilvl w:val="0"/>
          <w:numId w:val="10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pruritus.tw.</w:t>
      </w:r>
    </w:p>
    <w:p w14:paraId="10E6A5CA" w14:textId="77777777" w:rsidR="00DA5B95" w:rsidRPr="00033F43" w:rsidRDefault="00DA5B95" w:rsidP="00DA5B95">
      <w:pPr>
        <w:pStyle w:val="a3"/>
        <w:numPr>
          <w:ilvl w:val="0"/>
          <w:numId w:val="10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pruritis.tw.</w:t>
      </w:r>
    </w:p>
    <w:p w14:paraId="7B72FEC3" w14:textId="77777777" w:rsidR="00DA5B95" w:rsidRPr="00033F43" w:rsidRDefault="00DA5B95" w:rsidP="00DA5B95">
      <w:pPr>
        <w:pStyle w:val="a3"/>
        <w:numPr>
          <w:ilvl w:val="0"/>
          <w:numId w:val="10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pruritic.tw.</w:t>
      </w:r>
    </w:p>
    <w:p w14:paraId="05A46A84" w14:textId="4731494D" w:rsidR="00DA5B95" w:rsidRDefault="00DA5B95" w:rsidP="00DA5B95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itch$.tw.</w:t>
      </w:r>
    </w:p>
    <w:p w14:paraId="48D5ED4F" w14:textId="10A4530F" w:rsidR="0075014B" w:rsidRPr="0075014B" w:rsidRDefault="0075014B" w:rsidP="0075014B">
      <w:pPr>
        <w:pStyle w:val="a3"/>
        <w:numPr>
          <w:ilvl w:val="0"/>
          <w:numId w:val="10"/>
        </w:numPr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01381F">
        <w:rPr>
          <w:rFonts w:ascii="Times New Roman" w:hAnsi="Times New Roman" w:cs="Times New Roman"/>
          <w:kern w:val="0"/>
          <w:sz w:val="24"/>
          <w:szCs w:val="24"/>
        </w:rPr>
        <w:t>scratch.tw.</w:t>
      </w:r>
    </w:p>
    <w:p w14:paraId="52AA2C92" w14:textId="016744D6" w:rsidR="00150746" w:rsidRPr="00150746" w:rsidRDefault="00150746" w:rsidP="00150746">
      <w:pPr>
        <w:pStyle w:val="a3"/>
        <w:numPr>
          <w:ilvl w:val="0"/>
          <w:numId w:val="10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F43">
        <w:rPr>
          <w:rFonts w:ascii="Times New Roman" w:hAnsi="Times New Roman" w:cs="Times New Roman"/>
          <w:kern w:val="0"/>
          <w:sz w:val="24"/>
          <w:szCs w:val="24"/>
        </w:rPr>
        <w:t>or/</w:t>
      </w:r>
      <w:r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033F43">
        <w:rPr>
          <w:rFonts w:ascii="Times New Roman" w:hAnsi="Times New Roman" w:cs="Times New Roman"/>
          <w:kern w:val="0"/>
          <w:sz w:val="24"/>
          <w:szCs w:val="24"/>
        </w:rPr>
        <w:t>-1</w:t>
      </w:r>
      <w:r w:rsidR="00A9170B">
        <w:rPr>
          <w:rFonts w:ascii="Times New Roman" w:hAnsi="Times New Roman" w:cs="Times New Roman"/>
          <w:kern w:val="0"/>
          <w:sz w:val="24"/>
          <w:szCs w:val="24"/>
        </w:rPr>
        <w:t>5</w:t>
      </w:r>
    </w:p>
    <w:p w14:paraId="7FADE337" w14:textId="71D97865" w:rsidR="003D366F" w:rsidRDefault="006B3F15" w:rsidP="00DA5B95">
      <w:pPr>
        <w:pStyle w:val="a3"/>
        <w:numPr>
          <w:ilvl w:val="0"/>
          <w:numId w:val="10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9</w:t>
      </w:r>
      <w:r w:rsidRPr="00033F43">
        <w:rPr>
          <w:rFonts w:ascii="Times New Roman" w:hAnsi="Times New Roman" w:cs="Times New Roman"/>
          <w:kern w:val="0"/>
          <w:sz w:val="24"/>
          <w:szCs w:val="24"/>
        </w:rPr>
        <w:t xml:space="preserve"> and 1</w:t>
      </w:r>
      <w:r w:rsidR="0075014B">
        <w:rPr>
          <w:rFonts w:ascii="Times New Roman" w:hAnsi="Times New Roman" w:cs="Times New Roman"/>
          <w:kern w:val="0"/>
          <w:sz w:val="24"/>
          <w:szCs w:val="24"/>
        </w:rPr>
        <w:t>6</w:t>
      </w:r>
    </w:p>
    <w:p w14:paraId="630B98D2" w14:textId="77777777" w:rsidR="001D5D27" w:rsidRPr="001D5D27" w:rsidRDefault="001D5D27" w:rsidP="001D5D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4185E2" w14:textId="14127C8F" w:rsidR="004429D5" w:rsidRPr="000F1FC4" w:rsidRDefault="004429D5" w:rsidP="004429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" w:name="OLE_LINK1"/>
      <w:r w:rsidRPr="000F1FC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W</w:t>
      </w:r>
      <w:r w:rsidRPr="000F1FC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b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cience</w:t>
      </w:r>
    </w:p>
    <w:bookmarkEnd w:id="1"/>
    <w:p w14:paraId="16DCD824" w14:textId="4231B60C" w:rsidR="00500645" w:rsidRDefault="00500645" w:rsidP="00D828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1. </w:t>
      </w:r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>((((((((((TS</w:t>
      </w:r>
      <w:proofErr w:type="gramStart"/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>=(</w:t>
      </w:r>
      <w:proofErr w:type="gramEnd"/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 xml:space="preserve">exp Acupuncture Therapy/)) OR TS=(exp Acupuncture Points/)) OR TS=(exp Acupuncture/)) OR TS=(exp Electroacupuncture/)) OR TS=(exp Meridians/)) OR TS=(Acupuncture)) OR TS=(electroacupuncture)) OR TS=(electro </w:t>
      </w:r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lastRenderedPageBreak/>
        <w:t>acupuncture)) OR TS=(meridian$)) OR TS=(needling)) OR TS=(acupoint$)</w:t>
      </w:r>
    </w:p>
    <w:p w14:paraId="5C5F8C6F" w14:textId="57290DF9" w:rsidR="00500645" w:rsidRDefault="00500645" w:rsidP="00D828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2. </w:t>
      </w:r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>(((((TS=(</w:t>
      </w:r>
      <w:bookmarkStart w:id="2" w:name="_Hlk118905847"/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>Pruritus</w:t>
      </w:r>
      <w:bookmarkEnd w:id="2"/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>/)) OR TS=(pruritus)) OR TS=(pruritis)) OR TS=(pruritic)) OR TS=(itch$)) OR TS=(scratch)</w:t>
      </w:r>
    </w:p>
    <w:p w14:paraId="6B8B9225" w14:textId="0FAC5AAE" w:rsidR="00500645" w:rsidRDefault="004D51DF" w:rsidP="00D828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3</w:t>
      </w:r>
      <w:r w:rsidR="0050064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01F3B" w:rsidRPr="00501F3B">
        <w:rPr>
          <w:rFonts w:ascii="Times New Roman" w:hAnsi="Times New Roman" w:cs="Times New Roman"/>
          <w:kern w:val="0"/>
          <w:sz w:val="24"/>
          <w:szCs w:val="24"/>
        </w:rPr>
        <w:t>#2 AND #1</w:t>
      </w:r>
    </w:p>
    <w:p w14:paraId="621F7BD5" w14:textId="77777777" w:rsidR="00501F3B" w:rsidRDefault="00501F3B" w:rsidP="00D828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F5BC827" w14:textId="3493802C" w:rsidR="008F4D19" w:rsidRPr="008F4D19" w:rsidRDefault="0006669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A62E3">
        <w:rPr>
          <w:rFonts w:ascii="Times New Roman" w:hAnsi="Times New Roman" w:cs="Times New Roman"/>
          <w:b/>
          <w:bCs/>
          <w:kern w:val="0"/>
          <w:sz w:val="24"/>
          <w:szCs w:val="24"/>
        </w:rPr>
        <w:t>China National Knowledge Infrastructure (CNKI)</w:t>
      </w:r>
    </w:p>
    <w:p w14:paraId="7BC64735" w14:textId="741B9166" w:rsidR="007C5978" w:rsidRDefault="007C5978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(TKA =</w:t>
      </w:r>
      <w:r w:rsidR="008F4D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针</w:t>
      </w:r>
      <w:r w:rsidR="008F4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针刺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电针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手</w:t>
      </w:r>
      <w:r w:rsidR="008F4D19">
        <w:rPr>
          <w:rFonts w:ascii="Times New Roman" w:eastAsia="宋体" w:hAnsi="Times New Roman" w:cs="Times New Roman" w:hint="eastAsia"/>
          <w:kern w:val="0"/>
          <w:sz w:val="24"/>
          <w:szCs w:val="24"/>
        </w:rPr>
        <w:t>针</w:t>
      </w:r>
      <w:r w:rsidR="008F4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穴位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经络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ND (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瘙痒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TKA = 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>痒</w:t>
      </w:r>
      <w:r w:rsidR="00D7598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D75988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r w:rsidR="00D75988"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TKA = </w:t>
      </w:r>
      <w:r w:rsidR="001F17A2">
        <w:rPr>
          <w:rFonts w:ascii="Times New Roman" w:eastAsia="宋体" w:hAnsi="Times New Roman" w:cs="Times New Roman" w:hint="eastAsia"/>
          <w:kern w:val="0"/>
          <w:sz w:val="24"/>
          <w:szCs w:val="24"/>
        </w:rPr>
        <w:t>搔抓</w:t>
      </w:r>
      <w:r w:rsidRPr="007C5978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</w:p>
    <w:p w14:paraId="0355A6D4" w14:textId="48299E57" w:rsidR="008F4D19" w:rsidRDefault="008F4D1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1E63593" w14:textId="1E92A712" w:rsidR="00066693" w:rsidRPr="00AA62E3" w:rsidRDefault="0006669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A62E3">
        <w:rPr>
          <w:rFonts w:ascii="Times New Roman" w:hAnsi="Times New Roman" w:cs="Times New Roman"/>
          <w:b/>
          <w:bCs/>
          <w:kern w:val="0"/>
          <w:sz w:val="24"/>
          <w:szCs w:val="24"/>
        </w:rPr>
        <w:t>Wan Fang Database</w:t>
      </w:r>
    </w:p>
    <w:p w14:paraId="46306808" w14:textId="6F770AB1" w:rsidR="00D66E99" w:rsidRDefault="00D66E9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题名或关键词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:(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针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针刺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电针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手针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穴位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经络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ND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题名或关键词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:(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瘙痒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>痒</w:t>
      </w:r>
      <w:r w:rsidR="00D7598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2671BD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 w:rsidR="002671BD">
        <w:rPr>
          <w:rFonts w:ascii="Times New Roman" w:eastAsia="宋体" w:hAnsi="Times New Roman" w:cs="Times New Roman" w:hint="eastAsia"/>
          <w:kern w:val="0"/>
          <w:sz w:val="24"/>
          <w:szCs w:val="24"/>
        </w:rPr>
        <w:t>搔抓</w:t>
      </w:r>
      <w:r w:rsidRPr="00D66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</w:p>
    <w:p w14:paraId="4FA5698A" w14:textId="77777777" w:rsidR="00D66E99" w:rsidRPr="00D66E99" w:rsidRDefault="00D66E9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6C56A06" w14:textId="581C0674" w:rsidR="00066693" w:rsidRDefault="0006669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A62E3">
        <w:rPr>
          <w:rFonts w:ascii="Times New Roman" w:hAnsi="Times New Roman" w:cs="Times New Roman"/>
          <w:b/>
          <w:bCs/>
          <w:kern w:val="0"/>
          <w:sz w:val="24"/>
          <w:szCs w:val="24"/>
        </w:rPr>
        <w:t>VIP Database</w:t>
      </w:r>
    </w:p>
    <w:p w14:paraId="0158C644" w14:textId="39AF66E7" w:rsidR="00C350EE" w:rsidRDefault="00E85527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(M=(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针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针刺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电针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手针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穴位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经络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) OR R=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针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针刺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电针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手针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穴位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经络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) AND (M=(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瘙痒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痒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搔抓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) OR R=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瘙痒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痒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搔抓</w:t>
      </w:r>
      <w:r w:rsidRPr="00E85527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14:paraId="190B708E" w14:textId="77777777" w:rsidR="00E85527" w:rsidRPr="00D66E99" w:rsidRDefault="00E85527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331875D" w14:textId="61440162" w:rsidR="00D66E99" w:rsidRDefault="00103034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03034">
        <w:rPr>
          <w:rFonts w:ascii="Times New Roman" w:hAnsi="Times New Roman" w:cs="Times New Roman"/>
          <w:b/>
          <w:bCs/>
          <w:kern w:val="0"/>
          <w:sz w:val="24"/>
          <w:szCs w:val="24"/>
        </w:rPr>
        <w:t>Chinese Biomedical Literature Database</w:t>
      </w:r>
      <w:r w:rsidR="00066693" w:rsidRPr="00AA62E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CBM)</w:t>
      </w:r>
    </w:p>
    <w:p w14:paraId="024B310B" w14:textId="19A52FB1" w:rsidR="00312859" w:rsidRPr="00B62214" w:rsidRDefault="00CD2616" w:rsidP="00620F5A">
      <w:pPr>
        <w:widowControl/>
        <w:spacing w:after="150" w:line="396" w:lineRule="atLeast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(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针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针刺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电针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手针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穴位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经络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) AND(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瘙痒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痒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] OR "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搔抓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"[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>常用字段</w:t>
      </w:r>
      <w:r w:rsidRPr="00CD2616">
        <w:rPr>
          <w:rFonts w:ascii="Times New Roman" w:eastAsia="宋体" w:hAnsi="Times New Roman" w:cs="Times New Roman"/>
          <w:kern w:val="0"/>
          <w:sz w:val="24"/>
          <w:szCs w:val="24"/>
        </w:rPr>
        <w:t xml:space="preserve">]) </w:t>
      </w:r>
      <w:r w:rsidR="00B62214" w:rsidRPr="00B6221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0DE6E849" w14:textId="08501035" w:rsidR="005668BF" w:rsidRPr="00740AAA" w:rsidRDefault="005668BF" w:rsidP="00740AAA">
      <w:pPr>
        <w:widowControl/>
        <w:spacing w:after="150" w:line="396" w:lineRule="atLeast"/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740AAA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</w:t>
      </w:r>
    </w:p>
    <w:sectPr w:rsidR="005668BF" w:rsidRPr="00740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497D4" w14:textId="77777777" w:rsidR="00F04C62" w:rsidRDefault="00F04C62" w:rsidP="00AA62E3">
      <w:r>
        <w:separator/>
      </w:r>
    </w:p>
  </w:endnote>
  <w:endnote w:type="continuationSeparator" w:id="0">
    <w:p w14:paraId="0A5ED037" w14:textId="77777777" w:rsidR="00F04C62" w:rsidRDefault="00F04C62" w:rsidP="00AA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189FD" w14:textId="77777777" w:rsidR="00F04C62" w:rsidRDefault="00F04C62" w:rsidP="00AA62E3">
      <w:r>
        <w:separator/>
      </w:r>
    </w:p>
  </w:footnote>
  <w:footnote w:type="continuationSeparator" w:id="0">
    <w:p w14:paraId="43B9068D" w14:textId="77777777" w:rsidR="00F04C62" w:rsidRDefault="00F04C62" w:rsidP="00AA62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760CD"/>
    <w:multiLevelType w:val="hybridMultilevel"/>
    <w:tmpl w:val="265C0ED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FD0159"/>
    <w:multiLevelType w:val="hybridMultilevel"/>
    <w:tmpl w:val="265C0ED8"/>
    <w:lvl w:ilvl="0" w:tplc="BE3EE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7074E5"/>
    <w:multiLevelType w:val="hybridMultilevel"/>
    <w:tmpl w:val="CB2CF966"/>
    <w:lvl w:ilvl="0" w:tplc="E27E8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276FAF"/>
    <w:multiLevelType w:val="hybridMultilevel"/>
    <w:tmpl w:val="7730E560"/>
    <w:lvl w:ilvl="0" w:tplc="08006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667BFE"/>
    <w:multiLevelType w:val="hybridMultilevel"/>
    <w:tmpl w:val="BFAA7E5E"/>
    <w:lvl w:ilvl="0" w:tplc="9FD07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10D5944"/>
    <w:multiLevelType w:val="hybridMultilevel"/>
    <w:tmpl w:val="C56405EE"/>
    <w:lvl w:ilvl="0" w:tplc="C3A89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A5778D"/>
    <w:multiLevelType w:val="hybridMultilevel"/>
    <w:tmpl w:val="C5D8AB3E"/>
    <w:lvl w:ilvl="0" w:tplc="97180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98C3E5B"/>
    <w:multiLevelType w:val="hybridMultilevel"/>
    <w:tmpl w:val="3A764DFA"/>
    <w:lvl w:ilvl="0" w:tplc="2A2A0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FA8363D"/>
    <w:multiLevelType w:val="hybridMultilevel"/>
    <w:tmpl w:val="B52E1C62"/>
    <w:lvl w:ilvl="0" w:tplc="FC1ED7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6DA0C1D"/>
    <w:multiLevelType w:val="hybridMultilevel"/>
    <w:tmpl w:val="CD48F0A6"/>
    <w:lvl w:ilvl="0" w:tplc="2334E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48D28B7"/>
    <w:multiLevelType w:val="hybridMultilevel"/>
    <w:tmpl w:val="9C26C7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69504454">
    <w:abstractNumId w:val="8"/>
  </w:num>
  <w:num w:numId="2" w16cid:durableId="349796525">
    <w:abstractNumId w:val="1"/>
  </w:num>
  <w:num w:numId="3" w16cid:durableId="1818566080">
    <w:abstractNumId w:val="0"/>
  </w:num>
  <w:num w:numId="4" w16cid:durableId="1036395087">
    <w:abstractNumId w:val="2"/>
  </w:num>
  <w:num w:numId="5" w16cid:durableId="147063282">
    <w:abstractNumId w:val="10"/>
  </w:num>
  <w:num w:numId="6" w16cid:durableId="1369452193">
    <w:abstractNumId w:val="9"/>
  </w:num>
  <w:num w:numId="7" w16cid:durableId="83108734">
    <w:abstractNumId w:val="5"/>
  </w:num>
  <w:num w:numId="8" w16cid:durableId="1856337429">
    <w:abstractNumId w:val="6"/>
  </w:num>
  <w:num w:numId="9" w16cid:durableId="333068259">
    <w:abstractNumId w:val="4"/>
  </w:num>
  <w:num w:numId="10" w16cid:durableId="2002657835">
    <w:abstractNumId w:val="3"/>
  </w:num>
  <w:num w:numId="11" w16cid:durableId="1534964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C3"/>
    <w:rsid w:val="0001381F"/>
    <w:rsid w:val="00017D3E"/>
    <w:rsid w:val="000279D8"/>
    <w:rsid w:val="00033F43"/>
    <w:rsid w:val="00066693"/>
    <w:rsid w:val="0007347B"/>
    <w:rsid w:val="000919A8"/>
    <w:rsid w:val="000B05BC"/>
    <w:rsid w:val="000B7496"/>
    <w:rsid w:val="000C522B"/>
    <w:rsid w:val="00103034"/>
    <w:rsid w:val="00112877"/>
    <w:rsid w:val="00130CCD"/>
    <w:rsid w:val="00150746"/>
    <w:rsid w:val="00151F07"/>
    <w:rsid w:val="001533F2"/>
    <w:rsid w:val="00162FF0"/>
    <w:rsid w:val="00182B6F"/>
    <w:rsid w:val="00192306"/>
    <w:rsid w:val="001D2565"/>
    <w:rsid w:val="001D2B77"/>
    <w:rsid w:val="001D390A"/>
    <w:rsid w:val="001D5D27"/>
    <w:rsid w:val="001F17A2"/>
    <w:rsid w:val="001F37BA"/>
    <w:rsid w:val="001F4541"/>
    <w:rsid w:val="00205D99"/>
    <w:rsid w:val="002158C5"/>
    <w:rsid w:val="00237D4B"/>
    <w:rsid w:val="00250F15"/>
    <w:rsid w:val="002671BD"/>
    <w:rsid w:val="002943C7"/>
    <w:rsid w:val="002C30EE"/>
    <w:rsid w:val="00312859"/>
    <w:rsid w:val="0031382A"/>
    <w:rsid w:val="003576F0"/>
    <w:rsid w:val="003D366F"/>
    <w:rsid w:val="00420828"/>
    <w:rsid w:val="004268A6"/>
    <w:rsid w:val="00432790"/>
    <w:rsid w:val="00435BE9"/>
    <w:rsid w:val="004429D5"/>
    <w:rsid w:val="004450E1"/>
    <w:rsid w:val="0044733A"/>
    <w:rsid w:val="0045157E"/>
    <w:rsid w:val="00493DEE"/>
    <w:rsid w:val="004A796F"/>
    <w:rsid w:val="004D51DF"/>
    <w:rsid w:val="004F4A29"/>
    <w:rsid w:val="00500645"/>
    <w:rsid w:val="00501F3B"/>
    <w:rsid w:val="005305C2"/>
    <w:rsid w:val="005668BF"/>
    <w:rsid w:val="00573897"/>
    <w:rsid w:val="00584B48"/>
    <w:rsid w:val="00620F5A"/>
    <w:rsid w:val="006A093A"/>
    <w:rsid w:val="006A3E14"/>
    <w:rsid w:val="006A7AEA"/>
    <w:rsid w:val="006B3F15"/>
    <w:rsid w:val="006C17E0"/>
    <w:rsid w:val="0070479E"/>
    <w:rsid w:val="00723D57"/>
    <w:rsid w:val="00740AAA"/>
    <w:rsid w:val="0075014B"/>
    <w:rsid w:val="0077259C"/>
    <w:rsid w:val="00780CC9"/>
    <w:rsid w:val="00787CB7"/>
    <w:rsid w:val="00797CEE"/>
    <w:rsid w:val="007C5978"/>
    <w:rsid w:val="00816BC5"/>
    <w:rsid w:val="008F4D19"/>
    <w:rsid w:val="00977202"/>
    <w:rsid w:val="009A5225"/>
    <w:rsid w:val="009A5237"/>
    <w:rsid w:val="009C790A"/>
    <w:rsid w:val="009E3913"/>
    <w:rsid w:val="00A00928"/>
    <w:rsid w:val="00A621A3"/>
    <w:rsid w:val="00A67005"/>
    <w:rsid w:val="00A9170B"/>
    <w:rsid w:val="00AA49BE"/>
    <w:rsid w:val="00AA5DFC"/>
    <w:rsid w:val="00AA62E3"/>
    <w:rsid w:val="00AD5E31"/>
    <w:rsid w:val="00AF43BC"/>
    <w:rsid w:val="00B04FBE"/>
    <w:rsid w:val="00B605D5"/>
    <w:rsid w:val="00B62214"/>
    <w:rsid w:val="00B81186"/>
    <w:rsid w:val="00B86474"/>
    <w:rsid w:val="00B91D74"/>
    <w:rsid w:val="00B92E4C"/>
    <w:rsid w:val="00BA27AE"/>
    <w:rsid w:val="00BB11D0"/>
    <w:rsid w:val="00BB75F4"/>
    <w:rsid w:val="00BC7246"/>
    <w:rsid w:val="00BD3FFE"/>
    <w:rsid w:val="00C056F6"/>
    <w:rsid w:val="00C350EE"/>
    <w:rsid w:val="00C447B9"/>
    <w:rsid w:val="00C754E9"/>
    <w:rsid w:val="00C94FEB"/>
    <w:rsid w:val="00C97378"/>
    <w:rsid w:val="00CB7E02"/>
    <w:rsid w:val="00CC2D08"/>
    <w:rsid w:val="00CD2616"/>
    <w:rsid w:val="00CD3A60"/>
    <w:rsid w:val="00CD5F6D"/>
    <w:rsid w:val="00D037CE"/>
    <w:rsid w:val="00D05184"/>
    <w:rsid w:val="00D14992"/>
    <w:rsid w:val="00D175ED"/>
    <w:rsid w:val="00D25FC6"/>
    <w:rsid w:val="00D314A2"/>
    <w:rsid w:val="00D66E99"/>
    <w:rsid w:val="00D6732E"/>
    <w:rsid w:val="00D70E6E"/>
    <w:rsid w:val="00D75988"/>
    <w:rsid w:val="00D82812"/>
    <w:rsid w:val="00D916C3"/>
    <w:rsid w:val="00DA5B95"/>
    <w:rsid w:val="00DD440A"/>
    <w:rsid w:val="00DF35FE"/>
    <w:rsid w:val="00DF559E"/>
    <w:rsid w:val="00E0417E"/>
    <w:rsid w:val="00E04388"/>
    <w:rsid w:val="00E85527"/>
    <w:rsid w:val="00EA4E7A"/>
    <w:rsid w:val="00EA77CA"/>
    <w:rsid w:val="00EC31BA"/>
    <w:rsid w:val="00ED5DFC"/>
    <w:rsid w:val="00EF3C95"/>
    <w:rsid w:val="00F04C62"/>
    <w:rsid w:val="00F3146D"/>
    <w:rsid w:val="00F41FF6"/>
    <w:rsid w:val="00F527D9"/>
    <w:rsid w:val="00F55140"/>
    <w:rsid w:val="00FA3497"/>
    <w:rsid w:val="00FD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86EC9"/>
  <w15:chartTrackingRefBased/>
  <w15:docId w15:val="{4C4924C2-B8F2-4BAB-BB6F-C004E888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4429D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A6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62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6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62E3"/>
    <w:rPr>
      <w:sz w:val="18"/>
      <w:szCs w:val="18"/>
    </w:rPr>
  </w:style>
  <w:style w:type="paragraph" w:styleId="a8">
    <w:name w:val="Normal (Web)"/>
    <w:basedOn w:val="a"/>
    <w:uiPriority w:val="99"/>
    <w:unhideWhenUsed/>
    <w:rsid w:val="003D36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9BF4B-ED56-4774-AD36-3E1708719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8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j</dc:creator>
  <cp:keywords/>
  <dc:description/>
  <cp:lastModifiedBy>l jj</cp:lastModifiedBy>
  <cp:revision>7</cp:revision>
  <dcterms:created xsi:type="dcterms:W3CDTF">2022-11-08T12:01:00Z</dcterms:created>
  <dcterms:modified xsi:type="dcterms:W3CDTF">2022-11-11T07:06:00Z</dcterms:modified>
</cp:coreProperties>
</file>